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805F32" w14:textId="3037E41D" w:rsidR="00B46502" w:rsidRPr="00CF551F" w:rsidRDefault="00567E2D" w:rsidP="00B46502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sz w:val="32"/>
          <w:szCs w:val="32"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S1 </w:t>
      </w:r>
      <w:r w:rsidR="00B46502" w:rsidRPr="00CF551F">
        <w:rPr>
          <w:rFonts w:ascii="Times New Roman" w:hAnsi="Times New Roman" w:cs="Times New Roman"/>
          <w:b/>
          <w:lang w:val="en-GB"/>
        </w:rPr>
        <w:t xml:space="preserve">Table. </w:t>
      </w:r>
      <w:r w:rsidR="007E1A00" w:rsidRPr="00CF551F">
        <w:rPr>
          <w:rFonts w:ascii="Times New Roman" w:hAnsi="Times New Roman" w:cs="Times New Roman"/>
          <w:b/>
          <w:lang w:val="en-GB"/>
        </w:rPr>
        <w:t>Number of evaluated failed and</w:t>
      </w:r>
      <w:r w:rsidR="007E1A00" w:rsidRPr="00CF551F">
        <w:rPr>
          <w:rFonts w:ascii="Times New Roman" w:hAnsi="Times New Roman" w:cs="Times New Roman"/>
          <w:b/>
          <w:i/>
          <w:lang w:val="en-GB"/>
        </w:rPr>
        <w:t xml:space="preserve"> </w:t>
      </w:r>
      <w:r w:rsidR="00CF551F" w:rsidRPr="00CF551F">
        <w:rPr>
          <w:rFonts w:ascii="Times New Roman" w:hAnsi="Times New Roman" w:cs="Times New Roman"/>
          <w:b/>
          <w:lang w:val="en-GB"/>
        </w:rPr>
        <w:t>successful</w:t>
      </w:r>
      <w:r w:rsidR="007E1A00" w:rsidRPr="00CF551F">
        <w:rPr>
          <w:rFonts w:ascii="Times New Roman" w:hAnsi="Times New Roman" w:cs="Times New Roman"/>
          <w:b/>
          <w:lang w:val="en-GB"/>
        </w:rPr>
        <w:t xml:space="preserve"> predator-prey interactions per prey species and size class.</w:t>
      </w:r>
      <w:r w:rsidR="00032BFA" w:rsidRPr="00CF551F">
        <w:rPr>
          <w:rFonts w:ascii="Times New Roman" w:hAnsi="Times New Roman" w:cs="Times New Roman"/>
          <w:b/>
          <w:lang w:val="en-GB"/>
        </w:rPr>
        <w:t xml:space="preserve"> </w:t>
      </w:r>
    </w:p>
    <w:tbl>
      <w:tblPr>
        <w:tblW w:w="94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3"/>
        <w:gridCol w:w="1252"/>
        <w:gridCol w:w="2645"/>
        <w:gridCol w:w="2076"/>
        <w:gridCol w:w="2350"/>
      </w:tblGrid>
      <w:tr w:rsidR="007E1A00" w:rsidRPr="00CF551F" w14:paraId="540E486E" w14:textId="77777777" w:rsidTr="007E1A00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0D6A9" w14:textId="77777777" w:rsidR="007E1A00" w:rsidRPr="00CF551F" w:rsidRDefault="007E1A00" w:rsidP="007E1A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  <w:r w:rsidRPr="00CF551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>Specie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7CE8A" w14:textId="77777777" w:rsidR="007E1A00" w:rsidRPr="00CF551F" w:rsidRDefault="007E1A00" w:rsidP="007E1A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  <w:r w:rsidRPr="00CF551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>Size class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B4000" w14:textId="77777777" w:rsidR="007E1A00" w:rsidRPr="00CF551F" w:rsidRDefault="007E1A00" w:rsidP="007E1A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  <w:r w:rsidRPr="00CF551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>Successful interaction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31EDB" w14:textId="77777777" w:rsidR="007E1A00" w:rsidRPr="00CF551F" w:rsidRDefault="007E1A00" w:rsidP="007E1A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  <w:r w:rsidRPr="00CF551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>Failed interaction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3B61C" w14:textId="77777777" w:rsidR="007E1A00" w:rsidRPr="00CF551F" w:rsidRDefault="007E1A00" w:rsidP="007E1A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  <w:r w:rsidRPr="00CF551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> </w:t>
            </w:r>
          </w:p>
        </w:tc>
      </w:tr>
      <w:tr w:rsidR="007E1A00" w:rsidRPr="00CF551F" w14:paraId="163B53E7" w14:textId="77777777" w:rsidTr="007E1A00">
        <w:trPr>
          <w:trHeight w:val="28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9255" w14:textId="77777777" w:rsidR="007E1A00" w:rsidRPr="00CF551F" w:rsidRDefault="007E1A00" w:rsidP="007E1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F551F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Perch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8FB6" w14:textId="77777777" w:rsidR="007E1A00" w:rsidRPr="00CF551F" w:rsidRDefault="007E1A00" w:rsidP="007E1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F551F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01DF" w14:textId="77777777" w:rsidR="007E1A00" w:rsidRPr="00CF551F" w:rsidRDefault="007E1A00" w:rsidP="007E1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F551F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B02B" w14:textId="77777777" w:rsidR="007E1A00" w:rsidRPr="00CF551F" w:rsidRDefault="007E1A00" w:rsidP="007E1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F551F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4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0151" w14:textId="77777777" w:rsidR="007E1A00" w:rsidRPr="00CF551F" w:rsidRDefault="007E1A00" w:rsidP="007E1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</w:tr>
      <w:tr w:rsidR="007E1A00" w:rsidRPr="00CF551F" w14:paraId="1E54D83D" w14:textId="77777777" w:rsidTr="007E1A00">
        <w:trPr>
          <w:trHeight w:val="28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765E" w14:textId="77777777" w:rsidR="007E1A00" w:rsidRPr="00CF551F" w:rsidRDefault="007E1A00" w:rsidP="007E1A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EFDB" w14:textId="77777777" w:rsidR="007E1A00" w:rsidRPr="00CF551F" w:rsidRDefault="007E1A00" w:rsidP="007E1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F551F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7A33" w14:textId="77777777" w:rsidR="007E1A00" w:rsidRPr="00CF551F" w:rsidRDefault="007E1A00" w:rsidP="007E1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F551F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E7F8" w14:textId="77777777" w:rsidR="007E1A00" w:rsidRPr="00CF551F" w:rsidRDefault="007E1A00" w:rsidP="007E1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F551F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5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EF14" w14:textId="77777777" w:rsidR="007E1A00" w:rsidRPr="00CF551F" w:rsidRDefault="007E1A00" w:rsidP="007E1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</w:tr>
      <w:tr w:rsidR="007E1A00" w:rsidRPr="00CF551F" w14:paraId="0AB2E1DC" w14:textId="77777777" w:rsidTr="007E1A00">
        <w:trPr>
          <w:trHeight w:val="28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6D4F" w14:textId="77777777" w:rsidR="007E1A00" w:rsidRPr="00CF551F" w:rsidRDefault="007E1A00" w:rsidP="007E1A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3EAC" w14:textId="77777777" w:rsidR="007E1A00" w:rsidRPr="00CF551F" w:rsidRDefault="007E1A00" w:rsidP="007E1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F551F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3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378F" w14:textId="77777777" w:rsidR="007E1A00" w:rsidRPr="00CF551F" w:rsidRDefault="007E1A00" w:rsidP="007E1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F551F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3214" w14:textId="77777777" w:rsidR="007E1A00" w:rsidRPr="00CF551F" w:rsidRDefault="007E1A00" w:rsidP="007E1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F551F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6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0DE6" w14:textId="77777777" w:rsidR="007E1A00" w:rsidRPr="00CF551F" w:rsidRDefault="007E1A00" w:rsidP="007E1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F551F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larvae parameter only</w:t>
            </w:r>
          </w:p>
        </w:tc>
      </w:tr>
      <w:tr w:rsidR="007E1A00" w:rsidRPr="00CF551F" w14:paraId="7760088B" w14:textId="77777777" w:rsidTr="007E1A00">
        <w:trPr>
          <w:trHeight w:val="285"/>
        </w:trPr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F7C55" w14:textId="77777777" w:rsidR="007E1A00" w:rsidRPr="00CF551F" w:rsidRDefault="007E1A00" w:rsidP="007E1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F551F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18054" w14:textId="77777777" w:rsidR="007E1A00" w:rsidRPr="00CF551F" w:rsidRDefault="007E1A00" w:rsidP="007E1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F551F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4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4D9E0" w14:textId="77777777" w:rsidR="007E1A00" w:rsidRPr="00CF551F" w:rsidRDefault="007E1A00" w:rsidP="007E1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F551F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74B87" w14:textId="77777777" w:rsidR="007E1A00" w:rsidRPr="00CF551F" w:rsidRDefault="007E1A00" w:rsidP="007E1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F551F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6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95C1F" w14:textId="77777777" w:rsidR="007E1A00" w:rsidRPr="00CF551F" w:rsidRDefault="007E1A00" w:rsidP="007E1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F551F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larvae parameter only</w:t>
            </w:r>
          </w:p>
        </w:tc>
      </w:tr>
      <w:tr w:rsidR="007E1A00" w:rsidRPr="00CF551F" w14:paraId="1933F1DC" w14:textId="77777777" w:rsidTr="007E1A00">
        <w:trPr>
          <w:trHeight w:val="28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C34B" w14:textId="77777777" w:rsidR="007E1A00" w:rsidRPr="00CF551F" w:rsidRDefault="007E1A00" w:rsidP="007E1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F551F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Roach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E565" w14:textId="77777777" w:rsidR="007E1A00" w:rsidRPr="00CF551F" w:rsidRDefault="007E1A00" w:rsidP="007E1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F551F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22AB" w14:textId="77777777" w:rsidR="007E1A00" w:rsidRPr="00CF551F" w:rsidRDefault="007E1A00" w:rsidP="007E1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F551F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BED5" w14:textId="77777777" w:rsidR="007E1A00" w:rsidRPr="00CF551F" w:rsidRDefault="007E1A00" w:rsidP="007E1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F551F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5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BA82" w14:textId="77777777" w:rsidR="007E1A00" w:rsidRPr="00CF551F" w:rsidRDefault="007E1A00" w:rsidP="007E1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</w:tr>
      <w:tr w:rsidR="007E1A00" w:rsidRPr="00CF551F" w14:paraId="246FCF5A" w14:textId="77777777" w:rsidTr="007E1A00">
        <w:trPr>
          <w:trHeight w:val="28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3639" w14:textId="77777777" w:rsidR="007E1A00" w:rsidRPr="00CF551F" w:rsidRDefault="007E1A00" w:rsidP="007E1A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167A" w14:textId="77777777" w:rsidR="007E1A00" w:rsidRPr="00CF551F" w:rsidRDefault="007E1A00" w:rsidP="007E1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F551F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2434" w14:textId="77777777" w:rsidR="007E1A00" w:rsidRPr="00CF551F" w:rsidRDefault="007E1A00" w:rsidP="007E1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F551F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CF95" w14:textId="77777777" w:rsidR="007E1A00" w:rsidRPr="00CF551F" w:rsidRDefault="007E1A00" w:rsidP="007E1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F551F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6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6829" w14:textId="77777777" w:rsidR="007E1A00" w:rsidRPr="00CF551F" w:rsidRDefault="007E1A00" w:rsidP="007E1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</w:tr>
      <w:tr w:rsidR="007E1A00" w:rsidRPr="00CF551F" w14:paraId="547DCC21" w14:textId="77777777" w:rsidTr="007E1A00">
        <w:trPr>
          <w:trHeight w:val="28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7D18" w14:textId="77777777" w:rsidR="007E1A00" w:rsidRPr="00CF551F" w:rsidRDefault="007E1A00" w:rsidP="007E1A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F3E8" w14:textId="77777777" w:rsidR="007E1A00" w:rsidRPr="00CF551F" w:rsidRDefault="007E1A00" w:rsidP="007E1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F551F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3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0496" w14:textId="77777777" w:rsidR="007E1A00" w:rsidRPr="00CF551F" w:rsidRDefault="007E1A00" w:rsidP="007E1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F551F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F1B2" w14:textId="77777777" w:rsidR="007E1A00" w:rsidRPr="00CF551F" w:rsidRDefault="007E1A00" w:rsidP="007E1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F551F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6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EF3E" w14:textId="77777777" w:rsidR="007E1A00" w:rsidRPr="00CF551F" w:rsidRDefault="007E1A00" w:rsidP="007E1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</w:tr>
      <w:tr w:rsidR="007E1A00" w:rsidRPr="00CF551F" w14:paraId="68EE1118" w14:textId="77777777" w:rsidTr="007E1A00">
        <w:trPr>
          <w:trHeight w:val="285"/>
        </w:trPr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CE713" w14:textId="77777777" w:rsidR="007E1A00" w:rsidRPr="00CF551F" w:rsidRDefault="007E1A00" w:rsidP="007E1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F551F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9C2FA" w14:textId="77777777" w:rsidR="007E1A00" w:rsidRPr="00CF551F" w:rsidRDefault="007E1A00" w:rsidP="007E1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F551F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4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9F36C" w14:textId="77777777" w:rsidR="007E1A00" w:rsidRPr="00CF551F" w:rsidRDefault="007E1A00" w:rsidP="007E1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F551F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C40CA" w14:textId="77777777" w:rsidR="007E1A00" w:rsidRPr="00CF551F" w:rsidRDefault="007E1A00" w:rsidP="007E1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F551F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6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E54F5" w14:textId="77777777" w:rsidR="007E1A00" w:rsidRPr="00CF551F" w:rsidRDefault="007E1A00" w:rsidP="007E1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F551F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larvae parameter only</w:t>
            </w:r>
          </w:p>
        </w:tc>
      </w:tr>
      <w:tr w:rsidR="007E1A00" w:rsidRPr="00CF551F" w14:paraId="462D099E" w14:textId="77777777" w:rsidTr="007E1A00">
        <w:trPr>
          <w:trHeight w:val="28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BA9C" w14:textId="77777777" w:rsidR="007E1A00" w:rsidRPr="00CF551F" w:rsidRDefault="007E1A00" w:rsidP="007E1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F551F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Whitefish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B3EF" w14:textId="77777777" w:rsidR="007E1A00" w:rsidRPr="00CF551F" w:rsidRDefault="007E1A00" w:rsidP="007E1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F551F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B9AF" w14:textId="77777777" w:rsidR="007E1A00" w:rsidRPr="00CF551F" w:rsidRDefault="007E1A00" w:rsidP="007E1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F551F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2A98" w14:textId="77777777" w:rsidR="007E1A00" w:rsidRPr="00CF551F" w:rsidRDefault="007E1A00" w:rsidP="007E1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F551F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6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CFA7" w14:textId="77777777" w:rsidR="007E1A00" w:rsidRPr="00CF551F" w:rsidRDefault="007E1A00" w:rsidP="007E1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</w:tr>
      <w:tr w:rsidR="007E1A00" w:rsidRPr="00CF551F" w14:paraId="69EA7B8D" w14:textId="77777777" w:rsidTr="007E1A00">
        <w:trPr>
          <w:trHeight w:val="28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C4F8" w14:textId="77777777" w:rsidR="007E1A00" w:rsidRPr="00CF551F" w:rsidRDefault="007E1A00" w:rsidP="007E1A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3E60" w14:textId="77777777" w:rsidR="007E1A00" w:rsidRPr="00CF551F" w:rsidRDefault="007E1A00" w:rsidP="007E1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F551F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D25F" w14:textId="77777777" w:rsidR="007E1A00" w:rsidRPr="00CF551F" w:rsidRDefault="007E1A00" w:rsidP="007E1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F551F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7D21" w14:textId="77777777" w:rsidR="007E1A00" w:rsidRPr="00CF551F" w:rsidRDefault="007E1A00" w:rsidP="007E1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F551F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6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FCB4" w14:textId="77777777" w:rsidR="007E1A00" w:rsidRPr="00CF551F" w:rsidRDefault="007E1A00" w:rsidP="007E1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</w:tr>
      <w:tr w:rsidR="007E1A00" w:rsidRPr="00CF551F" w14:paraId="2B60FF65" w14:textId="77777777" w:rsidTr="007E1A00">
        <w:trPr>
          <w:trHeight w:val="28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BB38" w14:textId="77777777" w:rsidR="007E1A00" w:rsidRPr="00CF551F" w:rsidRDefault="007E1A00" w:rsidP="007E1A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3BDF" w14:textId="77777777" w:rsidR="007E1A00" w:rsidRPr="00CF551F" w:rsidRDefault="007E1A00" w:rsidP="007E1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F551F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3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9C66" w14:textId="77777777" w:rsidR="007E1A00" w:rsidRPr="00CF551F" w:rsidRDefault="007E1A00" w:rsidP="007E1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F551F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CC59" w14:textId="77777777" w:rsidR="007E1A00" w:rsidRPr="00CF551F" w:rsidRDefault="007E1A00" w:rsidP="007E1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F551F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6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3D43" w14:textId="77777777" w:rsidR="007E1A00" w:rsidRPr="00CF551F" w:rsidRDefault="007E1A00" w:rsidP="007E1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</w:tr>
      <w:tr w:rsidR="007E1A00" w:rsidRPr="00CF551F" w14:paraId="4CFE9551" w14:textId="77777777" w:rsidTr="007E1A00">
        <w:trPr>
          <w:trHeight w:val="285"/>
        </w:trPr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2872E" w14:textId="77777777" w:rsidR="007E1A00" w:rsidRPr="00CF551F" w:rsidRDefault="007E1A00" w:rsidP="007E1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F551F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8C01D" w14:textId="77777777" w:rsidR="007E1A00" w:rsidRPr="00CF551F" w:rsidRDefault="007E1A00" w:rsidP="007E1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F551F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4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EC831" w14:textId="77777777" w:rsidR="007E1A00" w:rsidRPr="00CF551F" w:rsidRDefault="007E1A00" w:rsidP="007E1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F551F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2C75B" w14:textId="77777777" w:rsidR="007E1A00" w:rsidRPr="00CF551F" w:rsidRDefault="007E1A00" w:rsidP="007E1A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F551F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6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6D9CE" w14:textId="77777777" w:rsidR="007E1A00" w:rsidRPr="00CF551F" w:rsidRDefault="007E1A00" w:rsidP="007E1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F551F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 </w:t>
            </w:r>
          </w:p>
        </w:tc>
      </w:tr>
      <w:tr w:rsidR="007E1A00" w:rsidRPr="00CF551F" w14:paraId="3D6BB38E" w14:textId="77777777" w:rsidTr="007E1A00">
        <w:trPr>
          <w:trHeight w:val="285"/>
        </w:trPr>
        <w:tc>
          <w:tcPr>
            <w:tcW w:w="94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32A54" w14:textId="77777777" w:rsidR="007E1A00" w:rsidRPr="00CF551F" w:rsidRDefault="007E1A00" w:rsidP="007E1A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CF551F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Total: 75 predator-prey interactions. Additionally 18 failed interactions of escaping perch and roach larvae were included.</w:t>
            </w:r>
          </w:p>
        </w:tc>
      </w:tr>
    </w:tbl>
    <w:p w14:paraId="67D41CA9" w14:textId="77777777" w:rsidR="00B46502" w:rsidRPr="00CF551F" w:rsidRDefault="00B46502" w:rsidP="00B46502">
      <w:pPr>
        <w:rPr>
          <w:rFonts w:ascii="Times New Roman" w:hAnsi="Times New Roman" w:cs="Times New Roman"/>
          <w:lang w:val="en-GB" w:eastAsia="de-DE"/>
        </w:rPr>
      </w:pPr>
    </w:p>
    <w:sectPr w:rsidR="00B46502" w:rsidRPr="00CF551F" w:rsidSect="003550B7">
      <w:footerReference w:type="default" r:id="rId6"/>
      <w:pgSz w:w="16838" w:h="11906" w:orient="landscape"/>
      <w:pgMar w:top="1417" w:right="1417" w:bottom="1417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D4659B" w14:textId="77777777" w:rsidR="009A0720" w:rsidRDefault="00FC6444">
      <w:pPr>
        <w:spacing w:after="0" w:line="240" w:lineRule="auto"/>
      </w:pPr>
      <w:r>
        <w:separator/>
      </w:r>
    </w:p>
  </w:endnote>
  <w:endnote w:type="continuationSeparator" w:id="0">
    <w:p w14:paraId="79B4146B" w14:textId="77777777" w:rsidR="009A0720" w:rsidRDefault="00FC64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73432886"/>
      <w:docPartObj>
        <w:docPartGallery w:val="Page Numbers (Bottom of Page)"/>
        <w:docPartUnique/>
      </w:docPartObj>
    </w:sdtPr>
    <w:sdtEndPr/>
    <w:sdtContent>
      <w:p w14:paraId="2E596369" w14:textId="77777777" w:rsidR="00CE77C5" w:rsidRDefault="00B4650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F551F">
          <w:rPr>
            <w:noProof/>
          </w:rPr>
          <w:t>1</w:t>
        </w:r>
        <w:r>
          <w:fldChar w:fldCharType="end"/>
        </w:r>
      </w:p>
    </w:sdtContent>
  </w:sdt>
  <w:p w14:paraId="36478052" w14:textId="77777777" w:rsidR="00CE77C5" w:rsidRPr="009A0B56" w:rsidRDefault="00567E2D">
    <w:pPr>
      <w:pStyle w:val="Footer"/>
    </w:pPr>
  </w:p>
  <w:p w14:paraId="7012A712" w14:textId="77777777" w:rsidR="00CE77C5" w:rsidRDefault="00567E2D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5C6393" w14:textId="77777777" w:rsidR="009A0720" w:rsidRDefault="00FC6444">
      <w:pPr>
        <w:spacing w:after="0" w:line="240" w:lineRule="auto"/>
      </w:pPr>
      <w:r>
        <w:separator/>
      </w:r>
    </w:p>
  </w:footnote>
  <w:footnote w:type="continuationSeparator" w:id="0">
    <w:p w14:paraId="04F0FDE6" w14:textId="77777777" w:rsidR="009A0720" w:rsidRDefault="00FC64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6502"/>
    <w:rsid w:val="00032BFA"/>
    <w:rsid w:val="00083BF7"/>
    <w:rsid w:val="001A0634"/>
    <w:rsid w:val="00240C52"/>
    <w:rsid w:val="00241580"/>
    <w:rsid w:val="00266C3C"/>
    <w:rsid w:val="003550B7"/>
    <w:rsid w:val="003C0673"/>
    <w:rsid w:val="004F0DCD"/>
    <w:rsid w:val="00547A0E"/>
    <w:rsid w:val="00567E2D"/>
    <w:rsid w:val="007E1A00"/>
    <w:rsid w:val="00912F90"/>
    <w:rsid w:val="009A0720"/>
    <w:rsid w:val="00B172CC"/>
    <w:rsid w:val="00B35DF8"/>
    <w:rsid w:val="00B46502"/>
    <w:rsid w:val="00C3525C"/>
    <w:rsid w:val="00CF551F"/>
    <w:rsid w:val="00D96F85"/>
    <w:rsid w:val="00E36D7F"/>
    <w:rsid w:val="00FC6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85F1D"/>
  <w15:docId w15:val="{27B73EC0-8B47-40D0-9178-DD5D78874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6502"/>
  </w:style>
  <w:style w:type="paragraph" w:styleId="Heading1">
    <w:name w:val="heading 1"/>
    <w:basedOn w:val="Normal"/>
    <w:link w:val="Heading1Char"/>
    <w:uiPriority w:val="9"/>
    <w:qFormat/>
    <w:rsid w:val="00C3525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kern w:val="36"/>
      <w:sz w:val="36"/>
      <w:szCs w:val="48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12F90"/>
    <w:pPr>
      <w:spacing w:line="240" w:lineRule="auto"/>
      <w:jc w:val="both"/>
    </w:pPr>
    <w:rPr>
      <w:rFonts w:cs="Times New Roman"/>
      <w:bCs/>
      <w:szCs w:val="18"/>
      <w:lang w:eastAsia="de-DE"/>
    </w:rPr>
  </w:style>
  <w:style w:type="paragraph" w:styleId="Bibliography">
    <w:name w:val="Bibliography"/>
    <w:basedOn w:val="Normal"/>
    <w:next w:val="Normal"/>
    <w:uiPriority w:val="37"/>
    <w:unhideWhenUsed/>
    <w:rsid w:val="00B46502"/>
    <w:pPr>
      <w:tabs>
        <w:tab w:val="left" w:pos="384"/>
      </w:tabs>
      <w:spacing w:after="240" w:line="240" w:lineRule="auto"/>
      <w:ind w:left="384" w:hanging="384"/>
    </w:pPr>
  </w:style>
  <w:style w:type="paragraph" w:styleId="Footer">
    <w:name w:val="footer"/>
    <w:basedOn w:val="Normal"/>
    <w:link w:val="FooterChar"/>
    <w:uiPriority w:val="99"/>
    <w:unhideWhenUsed/>
    <w:rsid w:val="00B465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6502"/>
  </w:style>
  <w:style w:type="character" w:styleId="LineNumber">
    <w:name w:val="line number"/>
    <w:basedOn w:val="DefaultParagraphFont"/>
    <w:uiPriority w:val="99"/>
    <w:semiHidden/>
    <w:unhideWhenUsed/>
    <w:rsid w:val="00B46502"/>
  </w:style>
  <w:style w:type="character" w:customStyle="1" w:styleId="Heading1Char">
    <w:name w:val="Heading 1 Char"/>
    <w:basedOn w:val="DefaultParagraphFont"/>
    <w:link w:val="Heading1"/>
    <w:uiPriority w:val="9"/>
    <w:rsid w:val="00C3525C"/>
    <w:rPr>
      <w:rFonts w:ascii="Times New Roman" w:eastAsia="Times New Roman" w:hAnsi="Times New Roman" w:cs="Times New Roman"/>
      <w:b/>
      <w:kern w:val="36"/>
      <w:sz w:val="36"/>
      <w:szCs w:val="48"/>
      <w:lang w:eastAsia="de-DE"/>
    </w:rPr>
  </w:style>
  <w:style w:type="character" w:styleId="Hyperlink">
    <w:name w:val="Hyperlink"/>
    <w:basedOn w:val="DefaultParagraphFont"/>
    <w:uiPriority w:val="99"/>
    <w:unhideWhenUsed/>
    <w:rsid w:val="00C3525C"/>
    <w:rPr>
      <w:color w:val="0000FF" w:themeColor="hyperlink"/>
      <w:u w:val="single"/>
    </w:rPr>
  </w:style>
  <w:style w:type="paragraph" w:styleId="NoSpacing">
    <w:name w:val="No Spacing"/>
    <w:basedOn w:val="Normal"/>
    <w:uiPriority w:val="1"/>
    <w:qFormat/>
    <w:rsid w:val="00C3525C"/>
    <w:pPr>
      <w:spacing w:before="100" w:beforeAutospacing="1" w:after="100" w:afterAutospacing="1" w:line="360" w:lineRule="auto"/>
      <w:outlineLvl w:val="0"/>
    </w:pPr>
    <w:rPr>
      <w:rFonts w:ascii="Times New Roman" w:eastAsia="Times New Roman" w:hAnsi="Times New Roman" w:cs="Times New Roman"/>
      <w:bCs/>
      <w:kern w:val="36"/>
      <w:sz w:val="24"/>
      <w:szCs w:val="48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799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GL</Company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rit, Lucas</dc:creator>
  <cp:lastModifiedBy>chn off32</cp:lastModifiedBy>
  <cp:revision>6</cp:revision>
  <dcterms:created xsi:type="dcterms:W3CDTF">2021-06-08T07:16:00Z</dcterms:created>
  <dcterms:modified xsi:type="dcterms:W3CDTF">2021-08-18T03:26:00Z</dcterms:modified>
</cp:coreProperties>
</file>